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5B5645A"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F87F200"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54C7715" w:rsidR="00BB3F47" w:rsidRPr="00892E17" w:rsidRDefault="00FC44B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F888602"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839C109" w:rsidR="00BB3F47" w:rsidRPr="00892E17" w:rsidRDefault="00FC44B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1C012026" w:rsidR="00BB3F47" w:rsidRPr="00892E17" w:rsidRDefault="00FC44B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3DD3BDE" w:rsidR="00BB3F47" w:rsidRPr="00892E17" w:rsidRDefault="00266A41" w:rsidP="00266A4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Georgia" w:eastAsia="Times New Roman" w:hAnsi="Georgia" w:cs="Times New Roman"/>
                <w:color w:val="2E2E2E"/>
                <w:sz w:val="21"/>
                <w:szCs w:val="21"/>
                <w:lang w:val="en-US"/>
              </w:rPr>
              <w:t xml:space="preserve">N/A </w:t>
            </w:r>
            <w:r w:rsidR="00FC44B6">
              <w:rPr>
                <w:rFonts w:ascii="Georgia" w:eastAsia="Times New Roman" w:hAnsi="Georgia" w:cs="Times New Roman"/>
                <w:color w:val="2E2E2E"/>
                <w:sz w:val="21"/>
                <w:szCs w:val="21"/>
                <w:lang w:val="en-US"/>
              </w:rPr>
              <w:t xml:space="preserve"> but registered in university’s registry page no. 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6883B39"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3B25AC9" w:rsidR="00BB3F47" w:rsidRPr="00892E17" w:rsidRDefault="00266A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3906232" w:rsidR="00BB3F47" w:rsidRPr="00892E17" w:rsidRDefault="00266A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250F813" w:rsidR="00BB3F47" w:rsidRPr="00892E17" w:rsidRDefault="00FC44B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480B1DF"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CC19BCA" w:rsidR="00BB3F47" w:rsidRPr="00892E17" w:rsidRDefault="00266A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N/A </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A82860D" w:rsidR="00BB3F47" w:rsidRPr="00892E17" w:rsidRDefault="00266A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FB01934" w:rsidR="00BB3F47" w:rsidRPr="00266A41" w:rsidRDefault="00FC44B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08B9BAA6"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B1B6C11" w:rsidR="00BB3F47" w:rsidRPr="00892E17" w:rsidRDefault="00FC44B6" w:rsidP="00266A4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1502F2E5" w:rsidR="00BB3F47" w:rsidRPr="00892E17" w:rsidRDefault="00266A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2D2D05D2" w:rsidR="00BB3F47" w:rsidRPr="00892E17" w:rsidRDefault="00266A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33451FD5" w:rsidR="00BB3F47" w:rsidRPr="00892E17" w:rsidRDefault="00266A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DE30059" w:rsidR="00BB3F47" w:rsidRPr="00892E17" w:rsidRDefault="00266A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8914B99" w:rsidR="00BB3F47" w:rsidRPr="00892E17" w:rsidRDefault="00266A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90DEA66" w:rsidR="00BB3F47" w:rsidRPr="00892E17" w:rsidRDefault="00266A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5E61F46" w:rsidR="00BB3F47" w:rsidRPr="00892E17" w:rsidRDefault="00266A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5D93070"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40865DE"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43613E3" w:rsidR="00BB3F47" w:rsidRPr="00892E17" w:rsidRDefault="00FC44B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01177FB" w:rsidR="00BB3F47" w:rsidRPr="00892E17" w:rsidRDefault="00266A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934AF06" w:rsidR="00BB3F47" w:rsidRPr="00892E17" w:rsidRDefault="00266A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52B6707" w:rsidR="00BB3F47" w:rsidRPr="00892E17" w:rsidRDefault="00266A4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6D1C35F5" w:rsidR="00BB3F47" w:rsidRPr="00892E17" w:rsidRDefault="00266A4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53EEDA6"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8707C5A"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F730F7D" w:rsidR="00BB3F47" w:rsidRPr="00892E17" w:rsidRDefault="00FC44B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ACF48A5"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C62CE74"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bookmarkStart w:id="0" w:name="_GoBack"/>
            <w:bookmarkEnd w:id="0"/>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FB15258"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7CF1F7F" w:rsidR="00BB3F47" w:rsidRPr="00892E17" w:rsidRDefault="00FC44B6" w:rsidP="00266A4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A721BF7" w:rsidR="00BB3F47" w:rsidRPr="00892E17" w:rsidRDefault="00FC44B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bl>
    <w:p w14:paraId="52E7E02C" w14:textId="148A41AB" w:rsidR="007402F5" w:rsidRDefault="00BB3F47">
      <w:r w:rsidRPr="00892E17">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Microsoft JhengHei U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266A41"/>
    <w:rsid w:val="00531DC8"/>
    <w:rsid w:val="007402F5"/>
    <w:rsid w:val="00BB3F47"/>
    <w:rsid w:val="00FC44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PlaceholderText">
    <w:name w:val="Placeholder Text"/>
    <w:basedOn w:val="DefaultParagraphFont"/>
    <w:uiPriority w:val="99"/>
    <w:semiHidden/>
    <w:rsid w:val="00266A4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45</Words>
  <Characters>8239</Characters>
  <Application>Microsoft Office Word</Application>
  <DocSecurity>0</DocSecurity>
  <Lines>68</Lines>
  <Paragraphs>19</Paragraphs>
  <ScaleCrop>false</ScaleCrop>
  <Company/>
  <LinksUpToDate>false</LinksUpToDate>
  <CharactersWithSpaces>9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icrosoft account</cp:lastModifiedBy>
  <cp:revision>4</cp:revision>
  <dcterms:created xsi:type="dcterms:W3CDTF">2021-12-13T18:15:00Z</dcterms:created>
  <dcterms:modified xsi:type="dcterms:W3CDTF">2022-08-23T18:14:00Z</dcterms:modified>
</cp:coreProperties>
</file>